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50"/>
        <w:gridCol w:w="1727"/>
        <w:gridCol w:w="1709"/>
        <w:gridCol w:w="1736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on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or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base Reference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nt-factor AML-1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-1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.1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7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..12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..14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1 binding site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..18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9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..19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vator Protein 4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.11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7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..12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xA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x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.7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.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.3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.6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77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..308</w:t>
              <w:tab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..9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..20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.19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.7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.2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..21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r factor of activated T-cell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-AT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.11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3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..35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..27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..16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34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vator protein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..19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74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blast determining facto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D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.11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8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..12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xA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x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.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.6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..30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.8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-determining region Y gene product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..35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4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..15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..12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..19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 binding site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X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..16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0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.8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..19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signal for transcription initiation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..34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5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..18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vator protein 4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..12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7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.11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..16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2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topic viral integration site 1 encoded facto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i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.8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081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x of Lmo2 bound to Tal-1, E2A proteins, and GATA-1, half-site 2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mo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..16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7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.18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1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..18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2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..16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..2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Myb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Myb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..1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8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..26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and viral TATA box element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TA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..22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5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.3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11/KCR-F1/Nrf1 homodimers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1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..17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8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8..15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Ets-1(p54)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-Ets-1(p54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..14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07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..35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stream stimulating factor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..33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2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..31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roviral Poly A downstream element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.2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1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tamer binding factor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t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.4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6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-binding protein 1/c-Jun heterodime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-BP1/c-Jun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..17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0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.5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35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l regulatory element-binding protein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EBP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..31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2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2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.7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07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..18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..16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3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 binding sit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F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..32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1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..18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3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T/enhancer binding prote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/EB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.10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5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eo domain factor Nkx-2.5/Csx, tinman homolo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x-2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..21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4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vator protein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..19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17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tamer factor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t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.10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4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eo domain factor Nkx-2.5/Csx, tinman homolo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kx-2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..20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4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binding factor 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-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..16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021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7:27:00Z</dcterms:created>
  <dc:creator>Mac User</dc:creator>
  <dc:description/>
  <cp:keywords/>
  <dc:language>en-US</dc:language>
  <cp:lastModifiedBy>Office 2004 Test Drive User</cp:lastModifiedBy>
  <cp:lastPrinted>2007-05-31T12:07:00Z</cp:lastPrinted>
  <dcterms:modified xsi:type="dcterms:W3CDTF">2008-01-10T17:27:00Z</dcterms:modified>
  <cp:revision>2</cp:revision>
  <dc:subject/>
  <dc:title>TCTCAACCCAACAGTTGCGAGTTTTTGAGTCATTCTATGAGCATGTTAACCAGAAATTGCCTGAGCCCCCTCCCTTGGCCAGTAATTTATTCGCCCAACTGGCTGAAAACATAGCCAGCAGCCTA</dc:title>
</cp:coreProperties>
</file>